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CB380" w14:textId="77777777" w:rsidR="004A5597" w:rsidRDefault="004A5597" w:rsidP="004A5597">
      <w:pPr>
        <w:keepNext/>
      </w:pPr>
      <w:r w:rsidRPr="004A5597">
        <w:rPr>
          <w:noProof/>
        </w:rPr>
        <w:drawing>
          <wp:inline distT="0" distB="0" distL="0" distR="0" wp14:anchorId="5991C65D" wp14:editId="4873B90C">
            <wp:extent cx="5943600" cy="3507740"/>
            <wp:effectExtent l="0" t="0" r="0" b="0"/>
            <wp:docPr id="1240090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FCE80" w14:textId="4D52C0AA" w:rsidR="00CB6192" w:rsidRPr="00E151B9" w:rsidRDefault="004A5597" w:rsidP="00E151B9">
      <w:pPr>
        <w:pStyle w:val="Caption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E151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="00E151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="005643AD" w:rsidRPr="00E151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="005643AD" w:rsidRPr="00E151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5643AD" w:rsidRPr="00E151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EA4DE1" w:rsidRPr="00E151B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="005643AD" w:rsidRPr="00E151B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fldChar w:fldCharType="end"/>
      </w:r>
      <w:r w:rsidR="00E151B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. </w:t>
      </w:r>
      <w:r w:rsidR="00E151B9" w:rsidRPr="00E151B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Funnel plots for</w:t>
      </w:r>
      <w:r w:rsidR="00E151B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</w:t>
      </w:r>
      <w:r w:rsidR="00E151B9" w:rsidRPr="00E151B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LDL-C change</w:t>
      </w:r>
      <w:r w:rsidR="00E151B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.</w:t>
      </w:r>
    </w:p>
    <w:p w14:paraId="3031D2BC" w14:textId="2543BF40" w:rsidR="00EA4DE1" w:rsidRDefault="00EA4DE1" w:rsidP="00EA4DE1"/>
    <w:p w14:paraId="096E7EDD" w14:textId="77777777" w:rsidR="00EA4DE1" w:rsidRDefault="00EA4DE1" w:rsidP="00EA4DE1"/>
    <w:p w14:paraId="32C119F1" w14:textId="77777777" w:rsidR="00EA4DE1" w:rsidRDefault="00EA4DE1" w:rsidP="00EA4DE1">
      <w:pPr>
        <w:keepNext/>
      </w:pPr>
      <w:r w:rsidRPr="00FA67F9">
        <w:rPr>
          <w:noProof/>
        </w:rPr>
        <w:lastRenderedPageBreak/>
        <w:drawing>
          <wp:inline distT="0" distB="0" distL="0" distR="0" wp14:anchorId="07DBAB61" wp14:editId="13C43893">
            <wp:extent cx="5943600" cy="3514725"/>
            <wp:effectExtent l="0" t="0" r="0" b="9525"/>
            <wp:docPr id="183303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510F0" w14:textId="0314CAAA" w:rsidR="00427C51" w:rsidRPr="00427C51" w:rsidRDefault="00427C51" w:rsidP="00427C51">
      <w:pPr>
        <w:pStyle w:val="Caption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427C5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igure S</w:t>
      </w:r>
      <w:r w:rsidRPr="00427C5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2</w:t>
      </w:r>
      <w:r w:rsidRPr="00427C51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. Funnel plots for </w:t>
      </w:r>
      <w:r w:rsidRPr="00427C51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FFP</w:t>
      </w:r>
      <w:r w:rsidRPr="00427C51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.</w:t>
      </w:r>
    </w:p>
    <w:p w14:paraId="214061F8" w14:textId="3176AFDD" w:rsidR="00EA4DE1" w:rsidRDefault="00EA4DE1" w:rsidP="00EA4DE1">
      <w:pPr>
        <w:rPr>
          <w:noProof/>
        </w:rPr>
      </w:pPr>
    </w:p>
    <w:p w14:paraId="4F6DD08B" w14:textId="77777777" w:rsidR="00EA4DE1" w:rsidRDefault="00EA4DE1" w:rsidP="00EA4DE1">
      <w:pPr>
        <w:rPr>
          <w:noProof/>
        </w:rPr>
      </w:pPr>
    </w:p>
    <w:p w14:paraId="15D3A79D" w14:textId="77777777" w:rsidR="00EA4DE1" w:rsidRDefault="00EA4DE1" w:rsidP="00EA4DE1">
      <w:pPr>
        <w:keepNext/>
      </w:pPr>
      <w:r>
        <w:rPr>
          <w:noProof/>
        </w:rPr>
        <w:lastRenderedPageBreak/>
        <w:drawing>
          <wp:inline distT="0" distB="0" distL="0" distR="0" wp14:anchorId="559DFFA1" wp14:editId="378DFFE0">
            <wp:extent cx="5944235" cy="3517900"/>
            <wp:effectExtent l="0" t="0" r="0" b="6350"/>
            <wp:docPr id="12700565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39B502" w14:textId="5ADEF445" w:rsidR="00B76457" w:rsidRPr="00427C51" w:rsidRDefault="00B76457" w:rsidP="00B76457">
      <w:pPr>
        <w:pStyle w:val="Caption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427C5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igure 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3</w:t>
      </w:r>
      <w:r w:rsidRPr="00427C51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. Funnel plots for </w:t>
      </w:r>
      <w:r w:rsidRPr="00B7645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Necrotic core.</w:t>
      </w:r>
    </w:p>
    <w:p w14:paraId="37669615" w14:textId="77777777" w:rsidR="00EA4DE1" w:rsidRDefault="00EA4DE1" w:rsidP="00EA4DE1">
      <w:pPr>
        <w:pStyle w:val="Caption"/>
      </w:pPr>
    </w:p>
    <w:p w14:paraId="75E71834" w14:textId="77777777" w:rsidR="00EA4DE1" w:rsidRDefault="00EA4DE1" w:rsidP="00EA4DE1">
      <w:pPr>
        <w:pStyle w:val="Caption"/>
      </w:pPr>
    </w:p>
    <w:p w14:paraId="1C9F9BDA" w14:textId="77777777" w:rsidR="00EA4DE1" w:rsidRDefault="00EA4DE1" w:rsidP="00EA4DE1">
      <w:pPr>
        <w:pStyle w:val="Caption"/>
      </w:pPr>
    </w:p>
    <w:p w14:paraId="2AD10B99" w14:textId="77777777" w:rsidR="00EA4DE1" w:rsidRDefault="00EA4DE1" w:rsidP="00EA4DE1">
      <w:pPr>
        <w:pStyle w:val="Caption"/>
      </w:pPr>
    </w:p>
    <w:p w14:paraId="6B4678AD" w14:textId="77777777" w:rsidR="00EA4DE1" w:rsidRDefault="00EA4DE1" w:rsidP="00EA4DE1">
      <w:pPr>
        <w:pStyle w:val="Caption"/>
      </w:pPr>
    </w:p>
    <w:p w14:paraId="067E4A5F" w14:textId="77777777" w:rsidR="00EA4DE1" w:rsidRDefault="00EA4DE1" w:rsidP="00EA4DE1">
      <w:pPr>
        <w:pStyle w:val="Caption"/>
      </w:pPr>
    </w:p>
    <w:p w14:paraId="7D375FFD" w14:textId="77777777" w:rsidR="00EA4DE1" w:rsidRDefault="00EA4DE1" w:rsidP="00EA4DE1">
      <w:pPr>
        <w:pStyle w:val="Caption"/>
      </w:pPr>
    </w:p>
    <w:p w14:paraId="1AA448D8" w14:textId="77777777" w:rsidR="00EA4DE1" w:rsidRDefault="00EA4DE1" w:rsidP="00EA4DE1">
      <w:pPr>
        <w:pStyle w:val="Caption"/>
      </w:pPr>
    </w:p>
    <w:p w14:paraId="18A7DA2A" w14:textId="77777777" w:rsidR="00EA4DE1" w:rsidRDefault="00EA4DE1" w:rsidP="00EA4DE1">
      <w:pPr>
        <w:pStyle w:val="Caption"/>
      </w:pPr>
    </w:p>
    <w:p w14:paraId="327C3714" w14:textId="77777777" w:rsidR="00EA4DE1" w:rsidRDefault="00EA4DE1" w:rsidP="00EA4DE1">
      <w:pPr>
        <w:pStyle w:val="Caption"/>
      </w:pPr>
    </w:p>
    <w:p w14:paraId="2B086309" w14:textId="77777777" w:rsidR="00EA4DE1" w:rsidRDefault="00EA4DE1" w:rsidP="00EA4DE1">
      <w:pPr>
        <w:pStyle w:val="Caption"/>
      </w:pPr>
    </w:p>
    <w:p w14:paraId="3A4331C4" w14:textId="77777777" w:rsidR="00EA4DE1" w:rsidRDefault="00EA4DE1" w:rsidP="00EA4DE1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065E6E66" wp14:editId="3263FFCD">
            <wp:extent cx="5944235" cy="3517900"/>
            <wp:effectExtent l="0" t="0" r="0" b="6350"/>
            <wp:docPr id="7380325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C8EEA2" w14:textId="74D5BB8C" w:rsidR="005643AD" w:rsidRPr="00427C51" w:rsidRDefault="005643AD" w:rsidP="005643AD">
      <w:pPr>
        <w:pStyle w:val="Caption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427C5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igure 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4</w:t>
      </w:r>
      <w:r w:rsidRPr="00427C51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. Funnel plots for </w:t>
      </w:r>
      <w:r w:rsidRPr="005643AD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Dense calcification volume</w:t>
      </w:r>
      <w:r w:rsidRPr="00B7645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.</w:t>
      </w:r>
      <w:bookmarkStart w:id="0" w:name="_GoBack"/>
      <w:bookmarkEnd w:id="0"/>
    </w:p>
    <w:sectPr w:rsidR="005643AD" w:rsidRPr="00427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597"/>
    <w:rsid w:val="00232939"/>
    <w:rsid w:val="00427C51"/>
    <w:rsid w:val="004A5597"/>
    <w:rsid w:val="005643AD"/>
    <w:rsid w:val="00B76457"/>
    <w:rsid w:val="00CB6192"/>
    <w:rsid w:val="00E151B9"/>
    <w:rsid w:val="00EA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EC594"/>
  <w15:chartTrackingRefBased/>
  <w15:docId w15:val="{B7E62D74-EAD5-4615-B8E9-4D9F39B0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55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 rahman nia</dc:creator>
  <cp:keywords/>
  <dc:description/>
  <cp:lastModifiedBy>Mohamad Javad nasiri</cp:lastModifiedBy>
  <cp:revision>7</cp:revision>
  <dcterms:created xsi:type="dcterms:W3CDTF">2023-09-29T13:07:00Z</dcterms:created>
  <dcterms:modified xsi:type="dcterms:W3CDTF">2023-09-30T04:45:00Z</dcterms:modified>
</cp:coreProperties>
</file>